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0B8B4" w14:textId="77777777" w:rsidR="00242991" w:rsidRPr="00181BE2" w:rsidRDefault="00242991" w:rsidP="002429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19"/>
        <w:gridCol w:w="1137"/>
        <w:gridCol w:w="2436"/>
        <w:gridCol w:w="1137"/>
      </w:tblGrid>
      <w:tr w:rsidR="00242991" w:rsidRPr="00181BE2" w14:paraId="01D8DA39" w14:textId="77777777" w:rsidTr="00326B6D">
        <w:trPr>
          <w:trHeight w:val="254"/>
        </w:trPr>
        <w:tc>
          <w:tcPr>
            <w:tcW w:w="2919" w:type="dxa"/>
          </w:tcPr>
          <w:p w14:paraId="466AC66E" w14:textId="62B314E2" w:rsidR="00242991" w:rsidRPr="00181BE2" w:rsidRDefault="003826D6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crobiome composition)</w:t>
            </w:r>
          </w:p>
        </w:tc>
        <w:tc>
          <w:tcPr>
            <w:tcW w:w="1137" w:type="dxa"/>
          </w:tcPr>
          <w:p w14:paraId="094B3950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36" w:type="dxa"/>
          </w:tcPr>
          <w:p w14:paraId="25E27341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Variance explained (R</w:t>
            </w:r>
            <w:r w:rsidRPr="00181BE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7" w:type="dxa"/>
          </w:tcPr>
          <w:p w14:paraId="7B6C3922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42991" w:rsidRPr="00181BE2" w14:paraId="06C41AFC" w14:textId="77777777" w:rsidTr="00326B6D">
        <w:trPr>
          <w:trHeight w:val="241"/>
        </w:trPr>
        <w:tc>
          <w:tcPr>
            <w:tcW w:w="2919" w:type="dxa"/>
          </w:tcPr>
          <w:p w14:paraId="77385C6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137" w:type="dxa"/>
          </w:tcPr>
          <w:p w14:paraId="483DAEE4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6" w:type="dxa"/>
          </w:tcPr>
          <w:p w14:paraId="016B38B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37" w:type="dxa"/>
          </w:tcPr>
          <w:p w14:paraId="096BC72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42991" w:rsidRPr="00181BE2" w14:paraId="2131C596" w14:textId="77777777" w:rsidTr="00326B6D">
        <w:trPr>
          <w:trHeight w:val="254"/>
        </w:trPr>
        <w:tc>
          <w:tcPr>
            <w:tcW w:w="2919" w:type="dxa"/>
          </w:tcPr>
          <w:p w14:paraId="2C4BDF2C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137" w:type="dxa"/>
          </w:tcPr>
          <w:p w14:paraId="75BD5DDB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436" w:type="dxa"/>
          </w:tcPr>
          <w:p w14:paraId="7CC68BF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137" w:type="dxa"/>
          </w:tcPr>
          <w:p w14:paraId="67F44617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242991" w:rsidRPr="00181BE2" w14:paraId="59D5C712" w14:textId="77777777" w:rsidTr="00326B6D">
        <w:trPr>
          <w:trHeight w:val="241"/>
        </w:trPr>
        <w:tc>
          <w:tcPr>
            <w:tcW w:w="2919" w:type="dxa"/>
          </w:tcPr>
          <w:p w14:paraId="0D75CE2F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Delivery mode</w:t>
            </w:r>
          </w:p>
        </w:tc>
        <w:tc>
          <w:tcPr>
            <w:tcW w:w="1137" w:type="dxa"/>
          </w:tcPr>
          <w:p w14:paraId="7B738782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1A228D6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1137" w:type="dxa"/>
          </w:tcPr>
          <w:p w14:paraId="3A974F9B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242991" w:rsidRPr="00181BE2" w14:paraId="3FF2F847" w14:textId="77777777" w:rsidTr="00326B6D">
        <w:trPr>
          <w:trHeight w:val="254"/>
        </w:trPr>
        <w:tc>
          <w:tcPr>
            <w:tcW w:w="2919" w:type="dxa"/>
          </w:tcPr>
          <w:p w14:paraId="7942EE9A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Breastmilk/</w:t>
            </w:r>
            <w:proofErr w:type="spellStart"/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Forumla</w:t>
            </w:r>
            <w:proofErr w:type="spellEnd"/>
          </w:p>
        </w:tc>
        <w:tc>
          <w:tcPr>
            <w:tcW w:w="1137" w:type="dxa"/>
          </w:tcPr>
          <w:p w14:paraId="17C88DD2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03F57F25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7" w:type="dxa"/>
          </w:tcPr>
          <w:p w14:paraId="7C1B575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242991" w:rsidRPr="00181BE2" w14:paraId="695889EF" w14:textId="77777777" w:rsidTr="00326B6D">
        <w:trPr>
          <w:trHeight w:val="241"/>
        </w:trPr>
        <w:tc>
          <w:tcPr>
            <w:tcW w:w="2919" w:type="dxa"/>
          </w:tcPr>
          <w:p w14:paraId="672B9AE0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37" w:type="dxa"/>
          </w:tcPr>
          <w:p w14:paraId="0EE1707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79A4976A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7" w:type="dxa"/>
          </w:tcPr>
          <w:p w14:paraId="3A51A5F5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42991" w:rsidRPr="00181BE2" w14:paraId="079B1AE0" w14:textId="77777777" w:rsidTr="00326B6D">
        <w:trPr>
          <w:trHeight w:val="241"/>
        </w:trPr>
        <w:tc>
          <w:tcPr>
            <w:tcW w:w="2919" w:type="dxa"/>
          </w:tcPr>
          <w:p w14:paraId="04B07F2D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Date in NICU</w:t>
            </w:r>
          </w:p>
        </w:tc>
        <w:tc>
          <w:tcPr>
            <w:tcW w:w="1137" w:type="dxa"/>
          </w:tcPr>
          <w:p w14:paraId="020BA3AA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6" w:type="dxa"/>
          </w:tcPr>
          <w:p w14:paraId="13925AB8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7" w:type="dxa"/>
          </w:tcPr>
          <w:p w14:paraId="70AF13E5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</w:tbl>
    <w:p w14:paraId="6462BF64" w14:textId="77777777" w:rsidR="00242991" w:rsidRDefault="00242991" w:rsidP="00242991">
      <w:pPr>
        <w:rPr>
          <w:rFonts w:ascii="Times New Roman" w:hAnsi="Times New Roman" w:cs="Times New Roman"/>
          <w:sz w:val="24"/>
          <w:szCs w:val="24"/>
        </w:rPr>
      </w:pPr>
    </w:p>
    <w:p w14:paraId="3B554C20" w14:textId="77777777" w:rsidR="00242991" w:rsidRDefault="00242991" w:rsidP="002429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19"/>
        <w:gridCol w:w="1137"/>
        <w:gridCol w:w="2436"/>
        <w:gridCol w:w="1137"/>
      </w:tblGrid>
      <w:tr w:rsidR="00242991" w:rsidRPr="00181BE2" w14:paraId="34879525" w14:textId="77777777" w:rsidTr="00326B6D">
        <w:trPr>
          <w:trHeight w:val="254"/>
        </w:trPr>
        <w:tc>
          <w:tcPr>
            <w:tcW w:w="2919" w:type="dxa"/>
          </w:tcPr>
          <w:p w14:paraId="52563793" w14:textId="0F180AA0" w:rsidR="00242991" w:rsidRPr="00181BE2" w:rsidRDefault="003826D6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tabolite composition)</w:t>
            </w:r>
            <w:bookmarkStart w:id="0" w:name="_GoBack"/>
            <w:bookmarkEnd w:id="0"/>
          </w:p>
        </w:tc>
        <w:tc>
          <w:tcPr>
            <w:tcW w:w="1137" w:type="dxa"/>
          </w:tcPr>
          <w:p w14:paraId="509ED4F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36" w:type="dxa"/>
          </w:tcPr>
          <w:p w14:paraId="785D34BD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Variance explained (R</w:t>
            </w:r>
            <w:r w:rsidRPr="00181BE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7" w:type="dxa"/>
          </w:tcPr>
          <w:p w14:paraId="2ABD2029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42991" w:rsidRPr="00181BE2" w14:paraId="04228508" w14:textId="77777777" w:rsidTr="00326B6D">
        <w:trPr>
          <w:trHeight w:val="241"/>
        </w:trPr>
        <w:tc>
          <w:tcPr>
            <w:tcW w:w="2919" w:type="dxa"/>
          </w:tcPr>
          <w:p w14:paraId="5071748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137" w:type="dxa"/>
          </w:tcPr>
          <w:p w14:paraId="2B90087B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6" w:type="dxa"/>
          </w:tcPr>
          <w:p w14:paraId="4FA21B51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</w:tcPr>
          <w:p w14:paraId="18FEDAF4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</w:tr>
      <w:tr w:rsidR="00242991" w:rsidRPr="00181BE2" w14:paraId="2DE63908" w14:textId="77777777" w:rsidTr="00326B6D">
        <w:trPr>
          <w:trHeight w:val="254"/>
        </w:trPr>
        <w:tc>
          <w:tcPr>
            <w:tcW w:w="2919" w:type="dxa"/>
          </w:tcPr>
          <w:p w14:paraId="3B5634D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137" w:type="dxa"/>
          </w:tcPr>
          <w:p w14:paraId="7535C0AB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436" w:type="dxa"/>
          </w:tcPr>
          <w:p w14:paraId="2A2D528A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137" w:type="dxa"/>
          </w:tcPr>
          <w:p w14:paraId="27C439B2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242991" w:rsidRPr="00181BE2" w14:paraId="4CB32784" w14:textId="77777777" w:rsidTr="00326B6D">
        <w:trPr>
          <w:trHeight w:val="241"/>
        </w:trPr>
        <w:tc>
          <w:tcPr>
            <w:tcW w:w="2919" w:type="dxa"/>
          </w:tcPr>
          <w:p w14:paraId="7426B9CD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  <w:tc>
          <w:tcPr>
            <w:tcW w:w="1137" w:type="dxa"/>
          </w:tcPr>
          <w:p w14:paraId="0CB2DBC5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44A5D66E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7" w:type="dxa"/>
          </w:tcPr>
          <w:p w14:paraId="292006D7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42991" w:rsidRPr="006C2DB1" w14:paraId="3886AC8B" w14:textId="77777777" w:rsidTr="00326B6D">
        <w:trPr>
          <w:trHeight w:val="254"/>
        </w:trPr>
        <w:tc>
          <w:tcPr>
            <w:tcW w:w="2919" w:type="dxa"/>
          </w:tcPr>
          <w:p w14:paraId="0FFFE2C0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b/>
                <w:sz w:val="24"/>
                <w:szCs w:val="24"/>
              </w:rPr>
              <w:t>Breastmilk/</w:t>
            </w:r>
            <w:proofErr w:type="spellStart"/>
            <w:r w:rsidRPr="006C2DB1">
              <w:rPr>
                <w:rFonts w:ascii="Times New Roman" w:hAnsi="Times New Roman" w:cs="Times New Roman"/>
                <w:b/>
                <w:sz w:val="24"/>
                <w:szCs w:val="24"/>
              </w:rPr>
              <w:t>Forumla</w:t>
            </w:r>
            <w:proofErr w:type="spellEnd"/>
          </w:p>
        </w:tc>
        <w:tc>
          <w:tcPr>
            <w:tcW w:w="1137" w:type="dxa"/>
          </w:tcPr>
          <w:p w14:paraId="66AA9386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38EA693A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1137" w:type="dxa"/>
          </w:tcPr>
          <w:p w14:paraId="13D39EFB" w14:textId="77777777" w:rsidR="00242991" w:rsidRPr="006C2DB1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B1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242991" w:rsidRPr="00181BE2" w14:paraId="0227E319" w14:textId="77777777" w:rsidTr="00326B6D">
        <w:trPr>
          <w:trHeight w:val="241"/>
        </w:trPr>
        <w:tc>
          <w:tcPr>
            <w:tcW w:w="2919" w:type="dxa"/>
          </w:tcPr>
          <w:p w14:paraId="21963487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37" w:type="dxa"/>
          </w:tcPr>
          <w:p w14:paraId="1A69E554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6" w:type="dxa"/>
          </w:tcPr>
          <w:p w14:paraId="6B8F8986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7" w:type="dxa"/>
          </w:tcPr>
          <w:p w14:paraId="7C9BDADA" w14:textId="77777777" w:rsidR="00242991" w:rsidRPr="00181BE2" w:rsidRDefault="00242991" w:rsidP="00326B6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B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14:paraId="4F3FD9F9" w14:textId="77777777" w:rsidR="00CD67C8" w:rsidRDefault="00CD67C8"/>
    <w:sectPr w:rsidR="00CD6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91"/>
    <w:rsid w:val="00242991"/>
    <w:rsid w:val="00344160"/>
    <w:rsid w:val="003826D6"/>
    <w:rsid w:val="006453D8"/>
    <w:rsid w:val="008B0354"/>
    <w:rsid w:val="00CD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01BA"/>
  <w15:chartTrackingRefBased/>
  <w15:docId w15:val="{BFA05E34-5122-4F65-ABC6-21BDEB2E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2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ndro</dc:creator>
  <cp:keywords/>
  <dc:description/>
  <cp:lastModifiedBy>Stephen Wandro</cp:lastModifiedBy>
  <cp:revision>2</cp:revision>
  <dcterms:created xsi:type="dcterms:W3CDTF">2018-04-02T22:33:00Z</dcterms:created>
  <dcterms:modified xsi:type="dcterms:W3CDTF">2018-04-26T18:44:00Z</dcterms:modified>
</cp:coreProperties>
</file>